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7984" w:rsidRDefault="001D7984" w:rsidP="001D798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45656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D21DDB" w:rsidRPr="00B83AB2">
        <w:rPr>
          <w:rFonts w:ascii="Times New Roman" w:hAnsi="Times New Roman" w:cs="Times New Roman"/>
          <w:b/>
          <w:lang w:val="en-US"/>
        </w:rPr>
        <w:t>Diagnoses included in our cost estimate</w:t>
      </w:r>
      <w:r w:rsidR="00D21DDB">
        <w:rPr>
          <w:rFonts w:ascii="Times New Roman" w:hAnsi="Times New Roman" w:cs="Times New Roman"/>
          <w:b/>
          <w:lang w:val="en-US"/>
        </w:rPr>
        <w:t>s</w:t>
      </w:r>
      <w:r w:rsidR="00D21DDB" w:rsidRPr="00B83AB2">
        <w:rPr>
          <w:rFonts w:ascii="Times New Roman" w:hAnsi="Times New Roman" w:cs="Times New Roman"/>
          <w:b/>
          <w:lang w:val="en-US"/>
        </w:rPr>
        <w:t>.</w:t>
      </w:r>
    </w:p>
    <w:tbl>
      <w:tblPr>
        <w:tblW w:w="8034" w:type="dxa"/>
        <w:tblInd w:w="108" w:type="dxa"/>
        <w:tblLook w:val="04A0" w:firstRow="1" w:lastRow="0" w:firstColumn="1" w:lastColumn="0" w:noHBand="0" w:noVBand="1"/>
      </w:tblPr>
      <w:tblGrid>
        <w:gridCol w:w="2078"/>
        <w:gridCol w:w="1816"/>
        <w:gridCol w:w="4140"/>
      </w:tblGrid>
      <w:tr w:rsidR="001D7984" w:rsidRPr="008B3247" w:rsidTr="00EB3C6B">
        <w:trPr>
          <w:trHeight w:val="7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984" w:rsidRPr="00801872" w:rsidRDefault="00EB3C6B" w:rsidP="004B6B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984" w:rsidRPr="00801872" w:rsidRDefault="001D7984" w:rsidP="004B6B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018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CD-</w:t>
            </w:r>
            <w:r w:rsidR="00EB3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</w:t>
            </w:r>
            <w:r w:rsidRPr="008018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984" w:rsidRPr="00801872" w:rsidRDefault="001D7984" w:rsidP="004B6B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18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iagnosis</w:t>
            </w:r>
          </w:p>
        </w:tc>
      </w:tr>
      <w:tr w:rsidR="001D7984" w:rsidRPr="008B3247" w:rsidTr="00EB3C6B">
        <w:trPr>
          <w:trHeight w:val="6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984" w:rsidRPr="00801872" w:rsidRDefault="001D7984" w:rsidP="004B6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1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erv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984" w:rsidRPr="00801872" w:rsidRDefault="001D7984" w:rsidP="004B6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1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984" w:rsidRPr="00801872" w:rsidRDefault="00EB3C6B" w:rsidP="00EB3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ervical d</w:t>
            </w:r>
            <w:r w:rsidR="001D7984" w:rsidRPr="0080187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ysplasia </w:t>
            </w:r>
          </w:p>
        </w:tc>
      </w:tr>
      <w:tr w:rsidR="001D7984" w:rsidRPr="008B3247" w:rsidTr="00EB3C6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984" w:rsidRPr="00801872" w:rsidRDefault="001D7984" w:rsidP="004B6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984" w:rsidRPr="00801872" w:rsidRDefault="001D7984" w:rsidP="004B6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1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984" w:rsidRPr="00801872" w:rsidRDefault="00EB3C6B" w:rsidP="00EB3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ervical c</w:t>
            </w:r>
            <w:r w:rsidR="001D7984" w:rsidRPr="0080187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rcinoma </w:t>
            </w:r>
            <w:r w:rsidR="001D7984" w:rsidRPr="00EC5D5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in situ</w:t>
            </w:r>
            <w:r w:rsidR="001D7984" w:rsidRPr="0080187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1D7984" w:rsidRPr="004E7ADD" w:rsidTr="00EB3C6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984" w:rsidRPr="00801872" w:rsidRDefault="001D7984" w:rsidP="004B6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984" w:rsidRPr="00801872" w:rsidRDefault="001D7984" w:rsidP="004B6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1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984" w:rsidRPr="00801872" w:rsidRDefault="00EB3C6B" w:rsidP="00EB3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ervical cancer </w:t>
            </w:r>
          </w:p>
        </w:tc>
      </w:tr>
      <w:tr w:rsidR="001D7984" w:rsidRPr="008B3247" w:rsidTr="00EB3C6B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984" w:rsidRPr="00801872" w:rsidRDefault="001D7984" w:rsidP="004B6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1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ul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984" w:rsidRPr="00801872" w:rsidRDefault="001D7984" w:rsidP="004B6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1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984" w:rsidRPr="00801872" w:rsidRDefault="001D7984" w:rsidP="004B6B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0187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ulvar dysplasia</w:t>
            </w:r>
          </w:p>
        </w:tc>
      </w:tr>
      <w:tr w:rsidR="001D7984" w:rsidRPr="008B3247" w:rsidTr="00EB3C6B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984" w:rsidRPr="00801872" w:rsidRDefault="001D7984" w:rsidP="004B6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984" w:rsidRPr="00801872" w:rsidRDefault="001D7984" w:rsidP="004B6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1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0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984" w:rsidRPr="00801872" w:rsidRDefault="00EB3C6B" w:rsidP="00EB3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ulvar c</w:t>
            </w:r>
            <w:r w:rsidR="001D7984" w:rsidRPr="0080187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rcinoma </w:t>
            </w:r>
            <w:r w:rsidR="001D7984" w:rsidRPr="00EC5D5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in situ</w:t>
            </w:r>
            <w:r w:rsidR="001D7984" w:rsidRPr="0080187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1D7984" w:rsidRPr="008B3247" w:rsidTr="00EB3C6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984" w:rsidRPr="00801872" w:rsidRDefault="001D7984" w:rsidP="004B6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984" w:rsidRPr="00801872" w:rsidRDefault="001D7984" w:rsidP="004B6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1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984" w:rsidRPr="00801872" w:rsidRDefault="00EB3C6B" w:rsidP="00EB3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ulvar cancer</w:t>
            </w:r>
          </w:p>
        </w:tc>
      </w:tr>
      <w:tr w:rsidR="001D7984" w:rsidRPr="008B3247" w:rsidTr="00EB3C6B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984" w:rsidRPr="00801872" w:rsidRDefault="001D7984" w:rsidP="004B6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1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g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984" w:rsidRPr="00801872" w:rsidRDefault="001D7984" w:rsidP="004B6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1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984" w:rsidRPr="00801872" w:rsidRDefault="001D7984" w:rsidP="004B6B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0187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ginal dysplasia</w:t>
            </w:r>
          </w:p>
        </w:tc>
      </w:tr>
      <w:tr w:rsidR="001D7984" w:rsidRPr="004E7ADD" w:rsidTr="00EB3C6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984" w:rsidRPr="00801872" w:rsidRDefault="001D7984" w:rsidP="004B6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984" w:rsidRPr="00801872" w:rsidRDefault="001D7984" w:rsidP="004B6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1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0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984" w:rsidRPr="00801872" w:rsidRDefault="00EB3C6B" w:rsidP="00EB3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ginal c</w:t>
            </w:r>
            <w:r w:rsidR="001D7984" w:rsidRPr="0080187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rcinoma </w:t>
            </w:r>
            <w:r w:rsidR="001D7984" w:rsidRPr="00EC5D5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in situ</w:t>
            </w:r>
            <w:r w:rsidR="001D7984" w:rsidRPr="0080187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1D7984" w:rsidRPr="008B3247" w:rsidTr="00EB3C6B">
        <w:trPr>
          <w:trHeight w:val="1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984" w:rsidRPr="00801872" w:rsidRDefault="001D7984" w:rsidP="004B6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984" w:rsidRPr="00801872" w:rsidRDefault="001D7984" w:rsidP="004B6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1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984" w:rsidRPr="00801872" w:rsidRDefault="00EB3C6B" w:rsidP="00EB3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Vaginal cancer </w:t>
            </w:r>
          </w:p>
        </w:tc>
      </w:tr>
      <w:tr w:rsidR="001D7984" w:rsidRPr="008B3247" w:rsidTr="00EB3C6B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984" w:rsidRPr="00801872" w:rsidRDefault="001D7984" w:rsidP="004B6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1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984" w:rsidRPr="00801872" w:rsidRDefault="001D7984" w:rsidP="004B6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1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984" w:rsidRPr="00801872" w:rsidRDefault="00EB3C6B" w:rsidP="00EB3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al d</w:t>
            </w:r>
            <w:r w:rsidR="001D7984" w:rsidRPr="0080187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ysplasia </w:t>
            </w:r>
          </w:p>
        </w:tc>
      </w:tr>
      <w:tr w:rsidR="001D7984" w:rsidRPr="004E7ADD" w:rsidTr="00EB3C6B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984" w:rsidRPr="00801872" w:rsidRDefault="001D7984" w:rsidP="004B6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984" w:rsidRPr="00801872" w:rsidRDefault="001D7984" w:rsidP="004B6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1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0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984" w:rsidRPr="00801872" w:rsidRDefault="00EB3C6B" w:rsidP="00EB3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al c</w:t>
            </w:r>
            <w:r w:rsidR="001D7984" w:rsidRPr="0080187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rcinoma </w:t>
            </w:r>
            <w:r w:rsidR="001D7984" w:rsidRPr="00EC5D5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in situ</w:t>
            </w:r>
            <w:r w:rsidR="001D7984" w:rsidRPr="0080187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1D7984" w:rsidRPr="004E7ADD" w:rsidTr="00EB3C6B">
        <w:trPr>
          <w:trHeight w:val="1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984" w:rsidRPr="00801872" w:rsidRDefault="001D7984" w:rsidP="004B6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984" w:rsidRPr="00801872" w:rsidRDefault="001D7984" w:rsidP="004B6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1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984" w:rsidRPr="00801872" w:rsidRDefault="00EB3C6B" w:rsidP="00EB3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nal cancer </w:t>
            </w:r>
          </w:p>
        </w:tc>
      </w:tr>
      <w:tr w:rsidR="00EB3C6B" w:rsidRPr="008B3247" w:rsidTr="00EB3C6B">
        <w:trPr>
          <w:trHeight w:val="1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C6B" w:rsidRPr="00801872" w:rsidRDefault="00EB3C6B" w:rsidP="004B6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1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n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C6B" w:rsidRPr="00801872" w:rsidRDefault="00EB3C6B" w:rsidP="004B6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1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0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C6B" w:rsidRPr="00801872" w:rsidRDefault="00EB3C6B" w:rsidP="00EB3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nile c</w:t>
            </w:r>
            <w:r w:rsidRPr="0080187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rcinoma </w:t>
            </w:r>
            <w:r w:rsidRPr="00EC5D5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in situ</w:t>
            </w:r>
            <w:r w:rsidRPr="0080187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EB3C6B" w:rsidRPr="008B3247" w:rsidTr="00EB3C6B">
        <w:trPr>
          <w:trHeight w:val="1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C6B" w:rsidRPr="00801872" w:rsidRDefault="00EB3C6B" w:rsidP="004B6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C6B" w:rsidRPr="00801872" w:rsidRDefault="00EB3C6B" w:rsidP="004B6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1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C6B" w:rsidRPr="00801872" w:rsidRDefault="00EB3C6B" w:rsidP="00EB3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nile cancer</w:t>
            </w:r>
          </w:p>
        </w:tc>
      </w:tr>
      <w:tr w:rsidR="00EB3C6B" w:rsidRPr="008B3247" w:rsidTr="00EC5D5C">
        <w:trPr>
          <w:trHeight w:val="17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C6B" w:rsidRPr="00801872" w:rsidRDefault="00EB3C6B" w:rsidP="004B6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1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oph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n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C6B" w:rsidRPr="00801872" w:rsidRDefault="00EB3C6B" w:rsidP="004B6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1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C6B" w:rsidRPr="00801872" w:rsidRDefault="00EB3C6B" w:rsidP="00EB3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nsil</w:t>
            </w:r>
            <w:r w:rsidR="00057A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 cancer</w:t>
            </w:r>
          </w:p>
        </w:tc>
      </w:tr>
      <w:tr w:rsidR="00EB3C6B" w:rsidRPr="004E7ADD" w:rsidTr="00EC5D5C">
        <w:trPr>
          <w:trHeight w:val="17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3C6B" w:rsidRPr="00801872" w:rsidRDefault="00EB3C6B" w:rsidP="004B6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3C6B" w:rsidRPr="00801872" w:rsidRDefault="00EB3C6B" w:rsidP="004B6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1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3C6B" w:rsidRPr="00801872" w:rsidRDefault="00EB3C6B" w:rsidP="00EB3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80187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se of tongu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ancer</w:t>
            </w:r>
          </w:p>
        </w:tc>
      </w:tr>
    </w:tbl>
    <w:p w:rsidR="00C02929" w:rsidRDefault="00C81390"/>
    <w:sectPr w:rsidR="00C029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984"/>
    <w:rsid w:val="00057A0E"/>
    <w:rsid w:val="000C2F47"/>
    <w:rsid w:val="001D7984"/>
    <w:rsid w:val="00456566"/>
    <w:rsid w:val="005C0720"/>
    <w:rsid w:val="00A60BB9"/>
    <w:rsid w:val="00AF6594"/>
    <w:rsid w:val="00C14EA4"/>
    <w:rsid w:val="00C81390"/>
    <w:rsid w:val="00D21DDB"/>
    <w:rsid w:val="00EB3C6B"/>
    <w:rsid w:val="00EC5D5C"/>
    <w:rsid w:val="00EE6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3739F48-BB1D-4802-874F-F66BDB9F9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7984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D79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7984"/>
    <w:rPr>
      <w:sz w:val="20"/>
      <w:szCs w:val="20"/>
      <w:lang w:val="sv-SE"/>
    </w:rPr>
  </w:style>
  <w:style w:type="character" w:styleId="CommentReference">
    <w:name w:val="annotation reference"/>
    <w:basedOn w:val="DefaultParagraphFont"/>
    <w:uiPriority w:val="99"/>
    <w:unhideWhenUsed/>
    <w:rsid w:val="001D798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9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984"/>
    <w:rPr>
      <w:rFonts w:ascii="Tahoma" w:hAnsi="Tahoma" w:cs="Tahoma"/>
      <w:sz w:val="16"/>
      <w:szCs w:val="16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E-TKP</dc:creator>
  <cp:lastModifiedBy>PSE</cp:lastModifiedBy>
  <cp:revision>2</cp:revision>
  <dcterms:created xsi:type="dcterms:W3CDTF">2017-05-14T15:43:00Z</dcterms:created>
  <dcterms:modified xsi:type="dcterms:W3CDTF">2017-05-14T15:43:00Z</dcterms:modified>
</cp:coreProperties>
</file>